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C76D7" w14:textId="206A9E44" w:rsidR="0033631B" w:rsidRPr="002A40B6" w:rsidRDefault="0033631B" w:rsidP="002A40B6">
      <w:pPr>
        <w:adjustRightInd w:val="0"/>
        <w:snapToGrid w:val="0"/>
        <w:jc w:val="both"/>
        <w:rPr>
          <w:rFonts w:ascii="Times New Roman" w:hAnsi="Times New Roman" w:cs="Times New Roman"/>
          <w:b/>
          <w:sz w:val="27"/>
          <w:szCs w:val="27"/>
          <w:lang w:val="en-US"/>
        </w:rPr>
      </w:pPr>
      <w:r w:rsidRPr="002A40B6">
        <w:rPr>
          <w:rFonts w:ascii="Times New Roman" w:hAnsi="Times New Roman" w:cs="Times New Roman"/>
          <w:b/>
          <w:sz w:val="27"/>
          <w:szCs w:val="27"/>
          <w:lang w:val="en-US"/>
        </w:rPr>
        <w:t xml:space="preserve">Supplementary </w:t>
      </w:r>
      <w:r w:rsidR="00B472F9" w:rsidRPr="002A40B6">
        <w:rPr>
          <w:rFonts w:ascii="Times New Roman" w:hAnsi="Times New Roman" w:cs="Times New Roman"/>
          <w:b/>
          <w:sz w:val="27"/>
          <w:szCs w:val="27"/>
          <w:lang w:val="en-US"/>
        </w:rPr>
        <w:t>material</w:t>
      </w:r>
    </w:p>
    <w:p w14:paraId="3217EE13" w14:textId="100741D1" w:rsidR="00040DF3" w:rsidRPr="002A40B6" w:rsidRDefault="00040DF3" w:rsidP="002A40B6">
      <w:pPr>
        <w:pStyle w:val="MDPI52figure"/>
        <w:rPr>
          <w:rFonts w:eastAsia="AAENP J+ Adv O T 863180fb"/>
        </w:rPr>
      </w:pPr>
      <w:r w:rsidRPr="002A40B6">
        <w:rPr>
          <w:rFonts w:eastAsia="AAENP J+ Adv O T 863180fb"/>
        </w:rPr>
        <w:drawing>
          <wp:inline distT="0" distB="0" distL="0" distR="0" wp14:anchorId="41C72186" wp14:editId="0F5DF989">
            <wp:extent cx="4104456" cy="1836016"/>
            <wp:effectExtent l="19050" t="0" r="0" b="0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 Marcador de contenido"/>
                    <pic:cNvPicPr>
                      <a:picLocks noGrp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456" cy="18360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0B6">
        <w:rPr>
          <w:rFonts w:eastAsia="AAENP J+ Adv O T 863180fb"/>
        </w:rPr>
        <w:drawing>
          <wp:inline distT="0" distB="0" distL="0" distR="0" wp14:anchorId="233AA6CE" wp14:editId="1C1E02DB">
            <wp:extent cx="4074548" cy="1692000"/>
            <wp:effectExtent l="19050" t="0" r="2152" b="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548" cy="16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150BD1" w14:textId="2EEEC10C" w:rsidR="0033631B" w:rsidRPr="002A40B6" w:rsidRDefault="00C229B5" w:rsidP="00C229B5">
      <w:pPr>
        <w:pStyle w:val="MDPI51figurecaption"/>
        <w:rPr>
          <w:rFonts w:eastAsia="AAENP J+ Adv O T 863180fb"/>
        </w:rPr>
      </w:pPr>
      <w:r w:rsidRPr="00C229B5">
        <w:rPr>
          <w:rFonts w:eastAsia="AAENP J+ Adv O T 863180fb"/>
          <w:b/>
        </w:rPr>
        <w:t xml:space="preserve">Figure </w:t>
      </w:r>
      <w:r>
        <w:rPr>
          <w:rFonts w:eastAsia="AAENP J+ Adv O T 863180fb"/>
          <w:b/>
        </w:rPr>
        <w:t>S</w:t>
      </w:r>
      <w:r w:rsidRPr="00C229B5">
        <w:rPr>
          <w:rFonts w:eastAsia="AAENP J+ Adv O T 863180fb"/>
          <w:b/>
        </w:rPr>
        <w:t>1.</w:t>
      </w:r>
      <w:r w:rsidR="0033631B" w:rsidRPr="00C229B5">
        <w:rPr>
          <w:rFonts w:eastAsia="AAENP J+ Adv O T 863180fb"/>
          <w:b/>
        </w:rPr>
        <w:t xml:space="preserve"> </w:t>
      </w:r>
      <w:proofErr w:type="spellStart"/>
      <w:r w:rsidR="0033631B" w:rsidRPr="002A40B6">
        <w:rPr>
          <w:rFonts w:eastAsia="AAENP J+ Adv O T 863180fb"/>
        </w:rPr>
        <w:t>PBSo</w:t>
      </w:r>
      <w:proofErr w:type="spellEnd"/>
      <w:r w:rsidR="00670F9A" w:rsidRPr="002A40B6">
        <w:rPr>
          <w:rFonts w:eastAsia="AAENP J+ Adv O T 863180fb"/>
        </w:rPr>
        <w:t xml:space="preserve"> </w:t>
      </w:r>
      <w:proofErr w:type="gramStart"/>
      <w:r w:rsidR="00670F9A" w:rsidRPr="002A40B6">
        <w:rPr>
          <w:rFonts w:eastAsia="AAENP J+ Adv O T 863180fb"/>
        </w:rPr>
        <w:t>( PBS</w:t>
      </w:r>
      <w:proofErr w:type="gramEnd"/>
      <w:r w:rsidR="00670F9A" w:rsidRPr="002A40B6">
        <w:rPr>
          <w:rFonts w:eastAsia="AAENP J+ Adv O T 863180fb"/>
        </w:rPr>
        <w:t xml:space="preserve"> saturated with ophthalmic tissue)</w:t>
      </w:r>
      <w:r w:rsidR="0033631B" w:rsidRPr="002A40B6">
        <w:rPr>
          <w:rFonts w:eastAsia="AAENP J+ Adv O T 863180fb"/>
        </w:rPr>
        <w:t xml:space="preserve"> spiked with </w:t>
      </w:r>
      <w:proofErr w:type="spellStart"/>
      <w:r w:rsidR="00B45872" w:rsidRPr="002A40B6">
        <w:rPr>
          <w:rFonts w:eastAsia="AAENP J+ Adv O T 863180fb"/>
        </w:rPr>
        <w:t>Carprofen</w:t>
      </w:r>
      <w:proofErr w:type="spellEnd"/>
      <w:r w:rsidR="0033631B" w:rsidRPr="002A40B6">
        <w:rPr>
          <w:rFonts w:eastAsia="AAENP J+ Adv O T 863180fb"/>
        </w:rPr>
        <w:t xml:space="preserve"> (top)</w:t>
      </w:r>
      <w:r w:rsidR="00040DF3" w:rsidRPr="002A40B6">
        <w:rPr>
          <w:rFonts w:eastAsia="AAENP J+ Adv O T 863180fb"/>
        </w:rPr>
        <w:t xml:space="preserve"> and</w:t>
      </w:r>
      <w:r w:rsidR="0033631B" w:rsidRPr="002A40B6">
        <w:rPr>
          <w:rFonts w:eastAsia="AAENP J+ Adv O T 863180fb"/>
        </w:rPr>
        <w:t xml:space="preserve"> receptor solution after 6h of conjunctiva permeation (bottom). </w:t>
      </w:r>
      <w:r w:rsidR="000E0D58" w:rsidRPr="002A40B6">
        <w:rPr>
          <w:rFonts w:eastAsia="AAENP J+ Adv O T 863180fb"/>
        </w:rPr>
        <w:t>Y-axis in the figure is expressed in arbitrary units (AU).</w:t>
      </w:r>
    </w:p>
    <w:p w14:paraId="4E1C2642" w14:textId="77777777" w:rsidR="00040DF3" w:rsidRPr="002A40B6" w:rsidRDefault="00040DF3" w:rsidP="002A40B6">
      <w:pPr>
        <w:pStyle w:val="MDPI52figure"/>
        <w:rPr>
          <w:rFonts w:eastAsia="AAENP J+ Adv O T 863180fb"/>
        </w:rPr>
      </w:pPr>
      <w:r w:rsidRPr="002A40B6">
        <w:rPr>
          <w:rFonts w:eastAsia="AAENP J+ Adv O T 863180fb"/>
        </w:rPr>
        <w:drawing>
          <wp:inline distT="0" distB="0" distL="0" distR="0" wp14:anchorId="4660531D" wp14:editId="78616B47">
            <wp:extent cx="4073373" cy="1931158"/>
            <wp:effectExtent l="19050" t="0" r="3327" b="0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 Imagen"/>
                    <pic:cNvPicPr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743" cy="1933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0B6">
        <w:rPr>
          <w:rFonts w:eastAsia="AAENP J+ Adv O T 863180fb"/>
        </w:rPr>
        <w:drawing>
          <wp:inline distT="0" distB="0" distL="0" distR="0" wp14:anchorId="4C5D8AA3" wp14:editId="3B9C7531">
            <wp:extent cx="4135593" cy="1692000"/>
            <wp:effectExtent l="19050" t="0" r="0" b="0"/>
            <wp:docPr id="4" name="Imagen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593" cy="16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F4890C" w14:textId="0C57FA76" w:rsidR="0033631B" w:rsidRPr="002A40B6" w:rsidRDefault="00C229B5" w:rsidP="00C229B5">
      <w:pPr>
        <w:pStyle w:val="MDPI51figurecaption"/>
        <w:rPr>
          <w:rFonts w:eastAsia="AAENP J+ Adv O T 863180fb"/>
        </w:rPr>
      </w:pPr>
      <w:r w:rsidRPr="00C229B5">
        <w:rPr>
          <w:rFonts w:eastAsia="AAENP J+ Adv O T 863180fb"/>
          <w:b/>
        </w:rPr>
        <w:t xml:space="preserve">Figure </w:t>
      </w:r>
      <w:r>
        <w:rPr>
          <w:rFonts w:eastAsia="AAENP J+ Adv O T 863180fb"/>
          <w:b/>
        </w:rPr>
        <w:t>S</w:t>
      </w:r>
      <w:r w:rsidRPr="00C229B5">
        <w:rPr>
          <w:rFonts w:eastAsia="AAENP J+ Adv O T 863180fb"/>
          <w:b/>
        </w:rPr>
        <w:t>2.</w:t>
      </w:r>
      <w:r w:rsidR="0033631B" w:rsidRPr="00C229B5">
        <w:rPr>
          <w:rFonts w:eastAsia="AAENP J+ Adv O T 863180fb"/>
          <w:b/>
        </w:rPr>
        <w:t xml:space="preserve"> </w:t>
      </w:r>
      <w:proofErr w:type="spellStart"/>
      <w:r w:rsidR="0033631B" w:rsidRPr="002A40B6">
        <w:rPr>
          <w:rFonts w:eastAsia="AAENP J+ Adv O T 863180fb"/>
        </w:rPr>
        <w:t>PBSo</w:t>
      </w:r>
      <w:proofErr w:type="spellEnd"/>
      <w:r w:rsidR="0033631B" w:rsidRPr="002A40B6">
        <w:rPr>
          <w:rFonts w:eastAsia="AAENP J+ Adv O T 863180fb"/>
        </w:rPr>
        <w:t xml:space="preserve"> spiked with </w:t>
      </w:r>
      <w:proofErr w:type="spellStart"/>
      <w:r w:rsidR="00B45872" w:rsidRPr="002A40B6">
        <w:rPr>
          <w:rFonts w:eastAsia="AAENP J+ Adv O T 863180fb"/>
        </w:rPr>
        <w:t>Carprofen</w:t>
      </w:r>
      <w:proofErr w:type="spellEnd"/>
      <w:r w:rsidR="0033631B" w:rsidRPr="002A40B6">
        <w:rPr>
          <w:rFonts w:eastAsia="AAENP J+ Adv O T 863180fb"/>
        </w:rPr>
        <w:t xml:space="preserve"> (top)</w:t>
      </w:r>
      <w:r w:rsidR="00040DF3" w:rsidRPr="002A40B6">
        <w:rPr>
          <w:rFonts w:eastAsia="AAENP J+ Adv O T 863180fb"/>
        </w:rPr>
        <w:t xml:space="preserve"> and</w:t>
      </w:r>
      <w:r w:rsidR="0033631B" w:rsidRPr="002A40B6">
        <w:rPr>
          <w:rFonts w:eastAsia="AAENP J+ Adv O T 863180fb"/>
        </w:rPr>
        <w:t xml:space="preserve"> receptor solution after 6h of cornea permeation (bottom). </w:t>
      </w:r>
      <w:r w:rsidR="00D563DD" w:rsidRPr="002A40B6">
        <w:rPr>
          <w:rFonts w:eastAsia="AAENP J+ Adv O T 863180fb"/>
        </w:rPr>
        <w:t>Y-axis in the figure is expressed in arbitrary units (AU).</w:t>
      </w:r>
    </w:p>
    <w:p w14:paraId="483A4762" w14:textId="77777777" w:rsidR="0033631B" w:rsidRPr="002A40B6" w:rsidRDefault="0033631B" w:rsidP="002A40B6">
      <w:pPr>
        <w:adjustRightInd w:val="0"/>
        <w:snapToGrid w:val="0"/>
        <w:jc w:val="both"/>
        <w:rPr>
          <w:rFonts w:ascii="Times New Roman" w:eastAsia="AAENP J+ Adv O T 863180fb" w:hAnsi="Times New Roman"/>
          <w:bCs/>
          <w:sz w:val="16"/>
          <w:szCs w:val="16"/>
          <w:lang w:val="en-US" w:bidi="en-US"/>
        </w:rPr>
      </w:pPr>
    </w:p>
    <w:p w14:paraId="7ED15303" w14:textId="77777777" w:rsidR="00040DF3" w:rsidRPr="002A40B6" w:rsidRDefault="00040DF3" w:rsidP="002A40B6">
      <w:pPr>
        <w:adjustRightInd w:val="0"/>
        <w:snapToGrid w:val="0"/>
        <w:spacing w:after="0"/>
        <w:jc w:val="center"/>
        <w:rPr>
          <w:rFonts w:ascii="Times New Roman" w:eastAsia="AAENP J+ Adv O T 863180fb" w:hAnsi="Times New Roman"/>
          <w:bCs/>
          <w:sz w:val="16"/>
          <w:szCs w:val="16"/>
          <w:lang w:val="en-US" w:bidi="en-US"/>
        </w:rPr>
      </w:pPr>
      <w:r w:rsidRPr="002A40B6">
        <w:rPr>
          <w:rFonts w:ascii="Times New Roman" w:eastAsia="AAENP J+ Adv O T 863180fb" w:hAnsi="Times New Roman"/>
          <w:bCs/>
          <w:sz w:val="16"/>
          <w:szCs w:val="16"/>
          <w:lang w:val="en-US" w:eastAsia="zh-CN"/>
        </w:rPr>
        <w:drawing>
          <wp:inline distT="0" distB="0" distL="0" distR="0" wp14:anchorId="7C48BACE" wp14:editId="0D336128">
            <wp:extent cx="4104456" cy="1908024"/>
            <wp:effectExtent l="19050" t="0" r="0" b="0"/>
            <wp:docPr id="5" name="Imagen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 Marcador de contenido"/>
                    <pic:cNvPicPr>
                      <a:picLocks noGrp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456" cy="1908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0B6">
        <w:rPr>
          <w:rFonts w:ascii="Times New Roman" w:eastAsia="AAENP J+ Adv O T 863180fb" w:hAnsi="Times New Roman"/>
          <w:bCs/>
          <w:sz w:val="16"/>
          <w:szCs w:val="16"/>
          <w:lang w:val="en-US" w:eastAsia="zh-CN"/>
        </w:rPr>
        <w:drawing>
          <wp:inline distT="0" distB="0" distL="0" distR="0" wp14:anchorId="0722F9CD" wp14:editId="63D5DEC6">
            <wp:extent cx="4188157" cy="1692000"/>
            <wp:effectExtent l="19050" t="0" r="2843" b="0"/>
            <wp:docPr id="6" name="Imagen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157" cy="16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6AA72E" w14:textId="3612A2A7" w:rsidR="0033631B" w:rsidRPr="002A40B6" w:rsidRDefault="00C229B5" w:rsidP="00C229B5">
      <w:pPr>
        <w:pStyle w:val="MDPI51figurecaption"/>
        <w:rPr>
          <w:rFonts w:eastAsia="AAENP J+ Adv O T 863180fb"/>
        </w:rPr>
      </w:pPr>
      <w:r w:rsidRPr="00C229B5">
        <w:rPr>
          <w:rFonts w:eastAsia="AAENP J+ Adv O T 863180fb"/>
          <w:b/>
        </w:rPr>
        <w:t xml:space="preserve">Figure </w:t>
      </w:r>
      <w:r>
        <w:rPr>
          <w:rFonts w:eastAsia="AAENP J+ Adv O T 863180fb"/>
          <w:b/>
        </w:rPr>
        <w:t>S</w:t>
      </w:r>
      <w:r w:rsidRPr="00C229B5">
        <w:rPr>
          <w:rFonts w:eastAsia="AAENP J+ Adv O T 863180fb"/>
          <w:b/>
        </w:rPr>
        <w:t>3.</w:t>
      </w:r>
      <w:r w:rsidR="0033631B" w:rsidRPr="00C229B5">
        <w:rPr>
          <w:rFonts w:eastAsia="AAENP J+ Adv O T 863180fb"/>
          <w:b/>
        </w:rPr>
        <w:t xml:space="preserve"> </w:t>
      </w:r>
      <w:proofErr w:type="spellStart"/>
      <w:r w:rsidR="0033631B" w:rsidRPr="002A40B6">
        <w:rPr>
          <w:rFonts w:eastAsia="AAENP J+ Adv O T 863180fb"/>
        </w:rPr>
        <w:t>PBSo</w:t>
      </w:r>
      <w:proofErr w:type="spellEnd"/>
      <w:r w:rsidR="0033631B" w:rsidRPr="002A40B6">
        <w:rPr>
          <w:rFonts w:eastAsia="AAENP J+ Adv O T 863180fb"/>
        </w:rPr>
        <w:t xml:space="preserve"> spiked with </w:t>
      </w:r>
      <w:proofErr w:type="spellStart"/>
      <w:r w:rsidR="00B45872" w:rsidRPr="002A40B6">
        <w:rPr>
          <w:rFonts w:eastAsia="AAENP J+ Adv O T 863180fb"/>
        </w:rPr>
        <w:t>Carprofen</w:t>
      </w:r>
      <w:proofErr w:type="spellEnd"/>
      <w:r w:rsidR="0033631B" w:rsidRPr="002A40B6">
        <w:rPr>
          <w:rFonts w:eastAsia="AAENP J+ Adv O T 863180fb"/>
        </w:rPr>
        <w:t xml:space="preserve"> (top)</w:t>
      </w:r>
      <w:r w:rsidR="00040DF3" w:rsidRPr="002A40B6">
        <w:rPr>
          <w:rFonts w:eastAsia="AAENP J+ Adv O T 863180fb"/>
        </w:rPr>
        <w:t xml:space="preserve"> and</w:t>
      </w:r>
      <w:r w:rsidR="0033631B" w:rsidRPr="002A40B6">
        <w:rPr>
          <w:rFonts w:eastAsia="AAENP J+ Adv O T 863180fb"/>
        </w:rPr>
        <w:t xml:space="preserve"> receptor solution after 6h of sclera permeation (bottom). </w:t>
      </w:r>
      <w:r w:rsidR="00D563DD" w:rsidRPr="002A40B6">
        <w:rPr>
          <w:rFonts w:eastAsia="AAENP J+ Adv O T 863180fb"/>
        </w:rPr>
        <w:t>Y-axis in the figure is expressed in arbitrary units (AU).</w:t>
      </w:r>
    </w:p>
    <w:p w14:paraId="00B815D4" w14:textId="77777777" w:rsidR="0033631B" w:rsidRPr="002A40B6" w:rsidRDefault="00040DF3" w:rsidP="002A40B6">
      <w:pPr>
        <w:adjustRightInd w:val="0"/>
        <w:snapToGrid w:val="0"/>
        <w:spacing w:after="0"/>
        <w:jc w:val="center"/>
        <w:rPr>
          <w:rFonts w:ascii="Times New Roman" w:hAnsi="Times New Roman"/>
          <w:sz w:val="16"/>
          <w:szCs w:val="16"/>
          <w:lang w:val="en-US"/>
        </w:rPr>
      </w:pPr>
      <w:r w:rsidRPr="002A40B6">
        <w:rPr>
          <w:rFonts w:ascii="Times New Roman" w:hAnsi="Times New Roman"/>
          <w:sz w:val="16"/>
          <w:szCs w:val="16"/>
          <w:lang w:val="en-US" w:eastAsia="zh-CN"/>
        </w:rPr>
        <w:drawing>
          <wp:inline distT="0" distB="0" distL="0" distR="0" wp14:anchorId="1ED03FB4" wp14:editId="362893D7">
            <wp:extent cx="4116222" cy="1910687"/>
            <wp:effectExtent l="19050" t="0" r="0" b="0"/>
            <wp:docPr id="7" name="Imagen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 Imagen"/>
                    <pic:cNvPicPr/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166" cy="19092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0B6">
        <w:rPr>
          <w:rFonts w:ascii="Times New Roman" w:hAnsi="Times New Roman"/>
          <w:sz w:val="16"/>
          <w:szCs w:val="16"/>
          <w:lang w:val="en-US" w:eastAsia="zh-CN"/>
        </w:rPr>
        <w:drawing>
          <wp:inline distT="0" distB="0" distL="0" distR="0" wp14:anchorId="4DBC6277" wp14:editId="4F1A5462">
            <wp:extent cx="4195583" cy="1692000"/>
            <wp:effectExtent l="19050" t="0" r="0" b="0"/>
            <wp:docPr id="8" name="Imagen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583" cy="16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2A23FC" w14:textId="3BE6B954" w:rsidR="0033631B" w:rsidRPr="002A40B6" w:rsidRDefault="00C229B5" w:rsidP="00C229B5">
      <w:pPr>
        <w:pStyle w:val="MDPI51figurecaption"/>
      </w:pPr>
      <w:r w:rsidRPr="00C229B5">
        <w:rPr>
          <w:rFonts w:eastAsia="AAENP J+ Adv O T 863180fb"/>
          <w:b/>
        </w:rPr>
        <w:t xml:space="preserve">Figure </w:t>
      </w:r>
      <w:r>
        <w:rPr>
          <w:rFonts w:eastAsia="AAENP J+ Adv O T 863180fb"/>
          <w:b/>
        </w:rPr>
        <w:t>S</w:t>
      </w:r>
      <w:r w:rsidRPr="00C229B5">
        <w:rPr>
          <w:rFonts w:eastAsia="AAENP J+ Adv O T 863180fb"/>
          <w:b/>
        </w:rPr>
        <w:t>4.</w:t>
      </w:r>
      <w:r w:rsidR="0033631B" w:rsidRPr="00C229B5">
        <w:rPr>
          <w:rFonts w:eastAsia="AAENP J+ Adv O T 863180fb"/>
          <w:b/>
        </w:rPr>
        <w:t xml:space="preserve"> </w:t>
      </w:r>
      <w:proofErr w:type="spellStart"/>
      <w:r w:rsidR="0033631B" w:rsidRPr="002A40B6">
        <w:rPr>
          <w:rFonts w:eastAsia="AAENP J+ Adv O T 863180fb"/>
        </w:rPr>
        <w:t>PBSm</w:t>
      </w:r>
      <w:proofErr w:type="spellEnd"/>
      <w:r w:rsidR="0033631B" w:rsidRPr="002A40B6">
        <w:rPr>
          <w:rFonts w:eastAsia="AAENP J+ Adv O T 863180fb"/>
        </w:rPr>
        <w:t xml:space="preserve"> </w:t>
      </w:r>
      <w:r w:rsidR="00670F9A" w:rsidRPr="002A40B6">
        <w:rPr>
          <w:rFonts w:eastAsia="AAENP J+ Adv O T 863180fb"/>
        </w:rPr>
        <w:t xml:space="preserve">(PBS saturated with mucous) </w:t>
      </w:r>
      <w:r w:rsidR="0033631B" w:rsidRPr="002A40B6">
        <w:rPr>
          <w:rFonts w:eastAsia="AAENP J+ Adv O T 863180fb"/>
        </w:rPr>
        <w:t xml:space="preserve">spiked with </w:t>
      </w:r>
      <w:proofErr w:type="spellStart"/>
      <w:r w:rsidR="00B45872" w:rsidRPr="002A40B6">
        <w:rPr>
          <w:rFonts w:eastAsia="AAENP J+ Adv O T 863180fb"/>
        </w:rPr>
        <w:t>Carprofen</w:t>
      </w:r>
      <w:proofErr w:type="spellEnd"/>
      <w:r w:rsidR="0033631B" w:rsidRPr="002A40B6">
        <w:rPr>
          <w:rFonts w:eastAsia="AAENP J+ Adv O T 863180fb"/>
        </w:rPr>
        <w:t xml:space="preserve"> (top)</w:t>
      </w:r>
      <w:r w:rsidR="00040DF3" w:rsidRPr="002A40B6">
        <w:rPr>
          <w:rFonts w:eastAsia="AAENP J+ Adv O T 863180fb"/>
        </w:rPr>
        <w:t xml:space="preserve"> and</w:t>
      </w:r>
      <w:r w:rsidR="0033631B" w:rsidRPr="002A40B6">
        <w:rPr>
          <w:rFonts w:eastAsia="AAENP J+ Adv O T 863180fb"/>
        </w:rPr>
        <w:t xml:space="preserve"> receptor solution after 6h of </w:t>
      </w:r>
      <w:r w:rsidR="00643151" w:rsidRPr="002A40B6">
        <w:rPr>
          <w:rFonts w:eastAsia="AAENP J+ Adv O T 863180fb"/>
        </w:rPr>
        <w:t>buccal permeation</w:t>
      </w:r>
      <w:r w:rsidR="0033631B" w:rsidRPr="002A40B6">
        <w:rPr>
          <w:rFonts w:eastAsia="AAENP J+ Adv O T 863180fb"/>
        </w:rPr>
        <w:t xml:space="preserve"> (bottom). </w:t>
      </w:r>
      <w:r w:rsidR="00D563DD" w:rsidRPr="002A40B6">
        <w:rPr>
          <w:rFonts w:eastAsia="AAENP J+ Adv O T 863180fb"/>
        </w:rPr>
        <w:t>Y-axis in the figure is expressed in arbitrary units (AU).</w:t>
      </w:r>
    </w:p>
    <w:p w14:paraId="38B33657" w14:textId="77777777" w:rsidR="0033631B" w:rsidRPr="002A40B6" w:rsidRDefault="0033631B" w:rsidP="002A40B6">
      <w:pPr>
        <w:adjustRightInd w:val="0"/>
        <w:snapToGrid w:val="0"/>
        <w:rPr>
          <w:lang w:val="en-US"/>
        </w:rPr>
      </w:pPr>
    </w:p>
    <w:p w14:paraId="4E388AFF" w14:textId="77777777" w:rsidR="00040DF3" w:rsidRPr="002A40B6" w:rsidRDefault="00040DF3" w:rsidP="002A40B6">
      <w:pPr>
        <w:adjustRightInd w:val="0"/>
        <w:snapToGrid w:val="0"/>
        <w:spacing w:after="0"/>
        <w:jc w:val="center"/>
        <w:rPr>
          <w:lang w:val="en-US"/>
        </w:rPr>
      </w:pPr>
      <w:r w:rsidRPr="002A40B6">
        <w:rPr>
          <w:lang w:val="en-US" w:eastAsia="zh-CN"/>
        </w:rPr>
        <w:lastRenderedPageBreak/>
        <w:drawing>
          <wp:inline distT="0" distB="0" distL="0" distR="0" wp14:anchorId="402415AF" wp14:editId="4360AB7F">
            <wp:extent cx="4212808" cy="1692000"/>
            <wp:effectExtent l="19050" t="0" r="0" b="0"/>
            <wp:docPr id="9" name="Imagen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808" cy="16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0B6">
        <w:rPr>
          <w:lang w:val="en-US" w:eastAsia="zh-CN"/>
        </w:rPr>
        <w:drawing>
          <wp:inline distT="0" distB="0" distL="0" distR="0" wp14:anchorId="6EA00791" wp14:editId="0C4F3D1D">
            <wp:extent cx="4248472" cy="1715013"/>
            <wp:effectExtent l="19050" t="0" r="0" b="0"/>
            <wp:docPr id="10" name="Imagen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472" cy="1715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03F9A0" w14:textId="6F05CF38" w:rsidR="0033631B" w:rsidRPr="002A40B6" w:rsidRDefault="00C229B5" w:rsidP="00C229B5">
      <w:pPr>
        <w:pStyle w:val="MDPI51figurecaption"/>
      </w:pPr>
      <w:r w:rsidRPr="00C229B5">
        <w:rPr>
          <w:rFonts w:eastAsia="AAENP J+ Adv O T 863180fb"/>
          <w:b/>
        </w:rPr>
        <w:t xml:space="preserve">Figure </w:t>
      </w:r>
      <w:r>
        <w:rPr>
          <w:rFonts w:eastAsia="AAENP J+ Adv O T 863180fb"/>
          <w:b/>
        </w:rPr>
        <w:t>S</w:t>
      </w:r>
      <w:r w:rsidRPr="00C229B5">
        <w:rPr>
          <w:rFonts w:eastAsia="AAENP J+ Adv O T 863180fb"/>
          <w:b/>
        </w:rPr>
        <w:t>5.</w:t>
      </w:r>
      <w:r w:rsidR="0033631B" w:rsidRPr="00C229B5">
        <w:rPr>
          <w:rFonts w:eastAsia="AAENP J+ Adv O T 863180fb"/>
          <w:b/>
        </w:rPr>
        <w:t xml:space="preserve"> </w:t>
      </w:r>
      <w:proofErr w:type="spellStart"/>
      <w:r w:rsidR="0033631B" w:rsidRPr="002A40B6">
        <w:rPr>
          <w:rFonts w:eastAsia="AAENP J+ Adv O T 863180fb"/>
        </w:rPr>
        <w:t>PBSm</w:t>
      </w:r>
      <w:proofErr w:type="spellEnd"/>
      <w:r w:rsidR="0033631B" w:rsidRPr="002A40B6">
        <w:rPr>
          <w:rFonts w:eastAsia="AAENP J+ Adv O T 863180fb"/>
        </w:rPr>
        <w:t xml:space="preserve"> spiked with </w:t>
      </w:r>
      <w:proofErr w:type="spellStart"/>
      <w:r w:rsidR="00B45872" w:rsidRPr="002A40B6">
        <w:rPr>
          <w:rFonts w:eastAsia="AAENP J+ Adv O T 863180fb"/>
        </w:rPr>
        <w:t>C</w:t>
      </w:r>
      <w:r w:rsidR="00891A2B" w:rsidRPr="002A40B6">
        <w:rPr>
          <w:rFonts w:eastAsia="AAENP J+ Adv O T 863180fb"/>
        </w:rPr>
        <w:t>arprofen</w:t>
      </w:r>
      <w:proofErr w:type="spellEnd"/>
      <w:r w:rsidR="0033631B" w:rsidRPr="002A40B6">
        <w:rPr>
          <w:rFonts w:eastAsia="AAENP J+ Adv O T 863180fb"/>
        </w:rPr>
        <w:t xml:space="preserve"> (top)</w:t>
      </w:r>
      <w:r w:rsidR="00040DF3" w:rsidRPr="002A40B6">
        <w:rPr>
          <w:rFonts w:eastAsia="AAENP J+ Adv O T 863180fb"/>
        </w:rPr>
        <w:t xml:space="preserve"> and</w:t>
      </w:r>
      <w:r w:rsidR="0033631B" w:rsidRPr="002A40B6">
        <w:rPr>
          <w:rFonts w:eastAsia="AAENP J+ Adv O T 863180fb"/>
        </w:rPr>
        <w:t xml:space="preserve"> receptor solution after 6h of sublingual permeation (bottom). </w:t>
      </w:r>
      <w:r w:rsidR="00D563DD" w:rsidRPr="002A40B6">
        <w:rPr>
          <w:rFonts w:eastAsia="AAENP J+ Adv O T 863180fb"/>
        </w:rPr>
        <w:t>Y-axis in the figure is expressed in arbitrary units (AU).</w:t>
      </w:r>
    </w:p>
    <w:p w14:paraId="5E8C466A" w14:textId="13804BEC" w:rsidR="0033631B" w:rsidRPr="002A40B6" w:rsidRDefault="00C229B5" w:rsidP="00C229B5">
      <w:pPr>
        <w:pStyle w:val="MDPI41tablecaption"/>
        <w:rPr>
          <w:b/>
        </w:rPr>
      </w:pPr>
      <w:r w:rsidRPr="00C229B5">
        <w:rPr>
          <w:b/>
        </w:rPr>
        <w:t xml:space="preserve">Table </w:t>
      </w:r>
      <w:r>
        <w:rPr>
          <w:b/>
        </w:rPr>
        <w:t>S</w:t>
      </w:r>
      <w:r w:rsidRPr="00C229B5">
        <w:rPr>
          <w:b/>
        </w:rPr>
        <w:t>1.</w:t>
      </w:r>
      <w:r w:rsidR="008E13BF" w:rsidRPr="00C229B5">
        <w:rPr>
          <w:b/>
        </w:rPr>
        <w:t xml:space="preserve"> </w:t>
      </w:r>
      <w:r w:rsidR="00370471" w:rsidRPr="002A40B6">
        <w:t>Six</w:t>
      </w:r>
      <w:r w:rsidR="00370471" w:rsidRPr="002A40B6">
        <w:rPr>
          <w:b/>
        </w:rPr>
        <w:t xml:space="preserve"> </w:t>
      </w:r>
      <w:r w:rsidR="00370471" w:rsidRPr="002A40B6">
        <w:t xml:space="preserve">calibration curves of </w:t>
      </w:r>
      <w:proofErr w:type="spellStart"/>
      <w:r w:rsidR="00370471" w:rsidRPr="002A40B6">
        <w:t>Carprofen</w:t>
      </w:r>
      <w:proofErr w:type="spellEnd"/>
      <w:r w:rsidR="00370471" w:rsidRPr="002A40B6">
        <w:t xml:space="preserve"> (high range) expressed by concentration (µg/mL) versus </w:t>
      </w:r>
      <w:r w:rsidR="00370471" w:rsidRPr="002A40B6">
        <w:rPr>
          <w:rFonts w:eastAsia="AAENP J+ Adv O T 863180fb"/>
        </w:rPr>
        <w:t>arbitrary units (AU). Linearity test about ratios of AU/Concentration. ANOVA test and P Value.</w:t>
      </w:r>
    </w:p>
    <w:tbl>
      <w:tblPr>
        <w:tblW w:w="112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120"/>
        <w:gridCol w:w="1120"/>
        <w:gridCol w:w="1120"/>
        <w:gridCol w:w="1120"/>
        <w:gridCol w:w="1120"/>
        <w:gridCol w:w="1120"/>
        <w:gridCol w:w="2121"/>
        <w:gridCol w:w="586"/>
      </w:tblGrid>
      <w:tr w:rsidR="002A40B6" w:rsidRPr="002A40B6" w14:paraId="3A7275BC" w14:textId="77777777" w:rsidTr="002A40B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40E1" w14:textId="386331C1" w:rsidR="00C04B0E" w:rsidRPr="002A40B6" w:rsidRDefault="00370471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High</w:t>
            </w:r>
            <w:r w:rsidR="00C04B0E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DF2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350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3C4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B3B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768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E73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E7B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98E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</w:tr>
      <w:tr w:rsidR="002A40B6" w:rsidRPr="002A40B6" w14:paraId="6D7D66AA" w14:textId="77777777" w:rsidTr="002A40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1B752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oncentration (µg/m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6A3A6D" w14:textId="6027721E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1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2503898" w14:textId="1FC85A7C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2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98069E" w14:textId="1FE5ED3B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3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42CEB6" w14:textId="474EC1A8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4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F010ADC" w14:textId="3BB3C504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5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0A8597" w14:textId="7E172BC8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6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 xml:space="preserve"> (AU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CB3F2BC" w14:textId="04CB8188" w:rsidR="00C04B0E" w:rsidRPr="002A40B6" w:rsidRDefault="00370471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Ratios (AU</w:t>
            </w:r>
            <w:r w:rsidR="00C04B0E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/Concentration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D9F4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Value</w:t>
            </w:r>
          </w:p>
        </w:tc>
      </w:tr>
      <w:tr w:rsidR="002A40B6" w:rsidRPr="002A40B6" w14:paraId="7D85ADA7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87FD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E481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205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01EC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202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9874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0552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726C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7112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7806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7931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6B13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7560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A2A41" w14:textId="0610AA7F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Table </w:t>
            </w:r>
            <w:proofErr w:type="spellStart"/>
            <w:r w:rsidR="006F075F"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93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2A40B6" w14:paraId="5C7817B8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3C9F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E58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0554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A0DC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743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EC1C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230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D34F4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526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554E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9034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7CB3B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8757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C8D0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D8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2A40B6" w14:paraId="09A3B7ED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2D4B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77FB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0168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C814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254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5D4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0333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31FC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276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6CFB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179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C533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1675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1186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One-way analysis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324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2A40B6" w14:paraId="028E4A9B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3AD8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2,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5EBB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061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1929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129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292E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973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9DFF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0925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2B85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1438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79E4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092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EEE9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of varianc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66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2A40B6" w14:paraId="57E6F85E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0C6CB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6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7333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05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48AD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70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E327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999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3D8F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18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6BF9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70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FD6B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5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C4D4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B6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0,404</w:t>
            </w:r>
          </w:p>
        </w:tc>
      </w:tr>
      <w:tr w:rsidR="002A40B6" w:rsidRPr="002A40B6" w14:paraId="08655E1F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301D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3,1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913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5393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0B07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7097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5AE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143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A2F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212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B7E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343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D34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3148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848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P value summar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86F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NS</w:t>
            </w:r>
          </w:p>
        </w:tc>
      </w:tr>
    </w:tbl>
    <w:p w14:paraId="007F907B" w14:textId="541E97F6" w:rsidR="00643151" w:rsidRPr="002A40B6" w:rsidRDefault="00C229B5" w:rsidP="00C229B5">
      <w:pPr>
        <w:pStyle w:val="MDPI41tablecaption"/>
      </w:pPr>
      <w:r w:rsidRPr="00C229B5">
        <w:rPr>
          <w:b/>
        </w:rPr>
        <w:t>Table S2.</w:t>
      </w:r>
      <w:r w:rsidR="008E13BF" w:rsidRPr="00C229B5">
        <w:rPr>
          <w:b/>
        </w:rPr>
        <w:t xml:space="preserve"> </w:t>
      </w:r>
      <w:r w:rsidR="00370471" w:rsidRPr="002A40B6">
        <w:rPr>
          <w:rFonts w:cs="Times New Roman"/>
          <w:lang w:eastAsia="es-ES"/>
        </w:rPr>
        <w:t>Six</w:t>
      </w:r>
      <w:r w:rsidR="00370471" w:rsidRPr="002A40B6">
        <w:rPr>
          <w:rFonts w:cs="Times New Roman"/>
          <w:b/>
          <w:lang w:eastAsia="es-ES"/>
        </w:rPr>
        <w:t xml:space="preserve"> </w:t>
      </w:r>
      <w:r w:rsidR="00370471" w:rsidRPr="002A40B6">
        <w:rPr>
          <w:rFonts w:cs="Times New Roman"/>
          <w:lang w:eastAsia="es-ES"/>
        </w:rPr>
        <w:t xml:space="preserve">calibration curves of </w:t>
      </w:r>
      <w:proofErr w:type="spellStart"/>
      <w:r w:rsidR="00370471" w:rsidRPr="002A40B6">
        <w:rPr>
          <w:rFonts w:cs="Times New Roman"/>
          <w:lang w:eastAsia="es-ES"/>
        </w:rPr>
        <w:t>Carprofen</w:t>
      </w:r>
      <w:proofErr w:type="spellEnd"/>
      <w:r w:rsidR="00370471" w:rsidRPr="002A40B6">
        <w:rPr>
          <w:rFonts w:cs="Times New Roman"/>
          <w:lang w:eastAsia="es-ES"/>
        </w:rPr>
        <w:t xml:space="preserve"> (low range) expressed by concentration (µg/mL) versus </w:t>
      </w:r>
      <w:r w:rsidR="00370471" w:rsidRPr="002A40B6">
        <w:rPr>
          <w:rFonts w:eastAsia="AAENP J+ Adv O T 863180fb"/>
        </w:rPr>
        <w:t>arbitrary units (AU). Linearity test about ratios of AU/Concentration. ANOVA test and P Value.</w:t>
      </w:r>
      <w:r w:rsidR="00C04B0E" w:rsidRPr="002A40B6">
        <w:fldChar w:fldCharType="begin"/>
      </w:r>
      <w:r w:rsidR="00C04B0E" w:rsidRPr="002A40B6">
        <w:instrText xml:space="preserve"> LINK </w:instrText>
      </w:r>
      <w:r w:rsidR="00D563DD" w:rsidRPr="002A40B6">
        <w:instrText xml:space="preserve">Excel.Sheet.12 "G:\\Article 2\\Article 2 - revisat\\Final Final\\validacion suplme paper tablas.xlsx" "rectas lineali!F13C1:F20C9" </w:instrText>
      </w:r>
      <w:r w:rsidR="00C04B0E" w:rsidRPr="002A40B6">
        <w:instrText xml:space="preserve">\a \f 4 \h  \* MERGEFORMAT </w:instrText>
      </w:r>
      <w:r w:rsidR="00C04B0E" w:rsidRPr="002A40B6">
        <w:fldChar w:fldCharType="separate"/>
      </w:r>
    </w:p>
    <w:tbl>
      <w:tblPr>
        <w:tblW w:w="112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5"/>
        <w:gridCol w:w="914"/>
        <w:gridCol w:w="913"/>
        <w:gridCol w:w="913"/>
        <w:gridCol w:w="913"/>
        <w:gridCol w:w="913"/>
        <w:gridCol w:w="913"/>
        <w:gridCol w:w="2699"/>
        <w:gridCol w:w="751"/>
      </w:tblGrid>
      <w:tr w:rsidR="002A40B6" w:rsidRPr="00C229B5" w14:paraId="6277CC75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2D26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Low 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C34E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392A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D21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309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FD3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806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67A1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5A2A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20"/>
                <w:lang w:val="en-US" w:eastAsia="es-ES"/>
              </w:rPr>
            </w:pPr>
          </w:p>
        </w:tc>
      </w:tr>
      <w:tr w:rsidR="002A40B6" w:rsidRPr="00C229B5" w14:paraId="40101A9F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EB7E1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oncentration (µg/mL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52280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D67A4D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1E82D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8F162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529788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8C3EDB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543A8A" w14:textId="74101381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Ratios (A</w:t>
            </w:r>
            <w:r w:rsidR="009F4508"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U</w:t>
            </w: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/Concentration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97F3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Value</w:t>
            </w:r>
          </w:p>
        </w:tc>
      </w:tr>
      <w:tr w:rsidR="002A40B6" w:rsidRPr="00C229B5" w14:paraId="74F6EEAD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A1B54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74FF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05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47B04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70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04E0D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999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F1D7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18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A48C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709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6DF5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059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41AA1" w14:textId="12B139F3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Table </w:t>
            </w:r>
            <w:proofErr w:type="spellStart"/>
            <w:r w:rsidR="006F075F"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12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C229B5" w14:paraId="77DA74EE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F5DC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3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E9B73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53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E6F08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70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6613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14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D7178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21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702A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34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D9662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531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F2602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1709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C229B5" w14:paraId="1C2121DB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4C54D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.5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1D1B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76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85DC3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85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1BF5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62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6E4C6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54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323D3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638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2095B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267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DA84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One-way analysis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5274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C229B5" w14:paraId="2F815612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C8FB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0.78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36D46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43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3FCEF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4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B22E2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35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60B93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27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6C737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33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5676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39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C3C12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of varianc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916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</w:tr>
      <w:tr w:rsidR="002A40B6" w:rsidRPr="00C229B5" w14:paraId="3C41521F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FCBA8" w14:textId="26B4D5A4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4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9AB6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0182C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C4AF2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3DC2A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1FE38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25E59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A320D" w14:textId="27C9339A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4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25FD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0.0783</w:t>
            </w:r>
          </w:p>
        </w:tc>
      </w:tr>
      <w:tr w:rsidR="002A40B6" w:rsidRPr="00C229B5" w14:paraId="34F04478" w14:textId="77777777" w:rsidTr="00C229B5">
        <w:trPr>
          <w:divId w:val="157562388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48CD" w14:textId="558485E9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BCA3" w14:textId="4CA072C0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A7CB9" w14:textId="54500865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FB84C" w14:textId="5EDC0B45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E1574" w14:textId="0CC14DDB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AE73" w14:textId="685B97CB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64B2A" w14:textId="216BFEE7" w:rsidR="00643151" w:rsidRPr="00C229B5" w:rsidRDefault="002A40B6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E7EDA" w14:textId="6CCD589C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4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P value summar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1695" w14:textId="77777777" w:rsidR="00643151" w:rsidRPr="00C229B5" w:rsidRDefault="00643151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NS</w:t>
            </w:r>
          </w:p>
        </w:tc>
      </w:tr>
    </w:tbl>
    <w:p w14:paraId="244A7534" w14:textId="77777777" w:rsidR="00C229B5" w:rsidRDefault="00C04B0E" w:rsidP="00C229B5">
      <w:pPr>
        <w:adjustRightInd w:val="0"/>
        <w:snapToGrid w:val="0"/>
        <w:rPr>
          <w:lang w:val="en-US"/>
        </w:rPr>
      </w:pPr>
      <w:r w:rsidRPr="002A40B6">
        <w:rPr>
          <w:lang w:val="en-US"/>
        </w:rPr>
        <w:fldChar w:fldCharType="end"/>
      </w:r>
    </w:p>
    <w:p w14:paraId="438F6BD7" w14:textId="77777777" w:rsidR="00C229B5" w:rsidRDefault="00C229B5">
      <w:pPr>
        <w:rPr>
          <w:lang w:val="en-US"/>
        </w:rPr>
      </w:pPr>
      <w:r>
        <w:rPr>
          <w:lang w:val="en-US"/>
        </w:rPr>
        <w:br w:type="page"/>
      </w:r>
    </w:p>
    <w:p w14:paraId="39528653" w14:textId="0D4F2D69" w:rsidR="00E85A9E" w:rsidRPr="00C229B5" w:rsidRDefault="00C229B5" w:rsidP="00C229B5">
      <w:pPr>
        <w:pStyle w:val="MDPI41tablecaption"/>
      </w:pPr>
      <w:r w:rsidRPr="00C229B5">
        <w:rPr>
          <w:b/>
        </w:rPr>
        <w:lastRenderedPageBreak/>
        <w:t xml:space="preserve">Table </w:t>
      </w:r>
      <w:r>
        <w:rPr>
          <w:b/>
        </w:rPr>
        <w:t>S</w:t>
      </w:r>
      <w:r w:rsidRPr="00C229B5">
        <w:rPr>
          <w:b/>
        </w:rPr>
        <w:t>3.</w:t>
      </w:r>
      <w:r w:rsidR="00E85A9E" w:rsidRPr="00C229B5">
        <w:rPr>
          <w:b/>
        </w:rPr>
        <w:t xml:space="preserve"> </w:t>
      </w:r>
      <w:r w:rsidR="000713FD" w:rsidRPr="00C229B5">
        <w:t>Slopes and</w:t>
      </w:r>
      <w:r w:rsidR="00A52CD0" w:rsidRPr="00C229B5">
        <w:t xml:space="preserve"> standard </w:t>
      </w:r>
      <w:r w:rsidR="006F075F" w:rsidRPr="00C229B5">
        <w:t>deviation (</w:t>
      </w:r>
      <w:proofErr w:type="spellStart"/>
      <w:r w:rsidR="006F075F" w:rsidRPr="00C229B5">
        <w:t>d</w:t>
      </w:r>
      <w:r w:rsidR="00A52CD0" w:rsidRPr="00C229B5">
        <w:t>esvest</w:t>
      </w:r>
      <w:proofErr w:type="spellEnd"/>
      <w:r w:rsidR="00A52CD0" w:rsidRPr="00C229B5">
        <w:t xml:space="preserve">.) of Y-intercept about six </w:t>
      </w:r>
      <w:proofErr w:type="spellStart"/>
      <w:r w:rsidR="006F075F" w:rsidRPr="00C229B5">
        <w:t>Carprofen</w:t>
      </w:r>
      <w:proofErr w:type="spellEnd"/>
      <w:r w:rsidR="00A52CD0" w:rsidRPr="00C229B5">
        <w:t xml:space="preserve"> calibration curves (low range)</w:t>
      </w:r>
      <w:r w:rsidR="006F075F" w:rsidRPr="00C229B5">
        <w:t xml:space="preserve"> needed to calculate Determination Limit and Quantification Limit (expressed by mean and </w:t>
      </w:r>
      <w:proofErr w:type="spellStart"/>
      <w:r w:rsidR="006F075F" w:rsidRPr="00C229B5">
        <w:t>desvest</w:t>
      </w:r>
      <w:proofErr w:type="spellEnd"/>
      <w:r w:rsidR="006F075F" w:rsidRPr="00C229B5">
        <w:t>.).</w:t>
      </w:r>
    </w:p>
    <w:tbl>
      <w:tblPr>
        <w:tblW w:w="99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835"/>
        <w:gridCol w:w="836"/>
        <w:gridCol w:w="836"/>
        <w:gridCol w:w="836"/>
        <w:gridCol w:w="836"/>
        <w:gridCol w:w="836"/>
        <w:gridCol w:w="1893"/>
        <w:gridCol w:w="1019"/>
      </w:tblGrid>
      <w:tr w:rsidR="002A40B6" w:rsidRPr="002A40B6" w14:paraId="0EE21797" w14:textId="77777777" w:rsidTr="002A40B6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EF92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77C5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C890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09DE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3D0C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E66D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C12F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Curve 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FCE5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A858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Mean</w:t>
            </w:r>
          </w:p>
        </w:tc>
      </w:tr>
      <w:tr w:rsidR="002A40B6" w:rsidRPr="002A40B6" w14:paraId="3E73A5DD" w14:textId="77777777" w:rsidTr="002A40B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A704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20"/>
                <w:lang w:val="en-US" w:eastAsia="es-E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0FE7" w14:textId="38A8E2C1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0DBF" w14:textId="420FD8AF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49E8" w14:textId="74F891DB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03E0" w14:textId="7F00680E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83DC" w14:textId="4DA4D7B2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86CF" w14:textId="47F3B62F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7EA6" w14:textId="6BA0FFD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A323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µg/mL</w:t>
            </w:r>
          </w:p>
        </w:tc>
      </w:tr>
      <w:tr w:rsidR="002A40B6" w:rsidRPr="002A40B6" w14:paraId="5AE0D950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F303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Slo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B13A" w14:textId="4BB5A328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547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D0B7" w14:textId="62E4774C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65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E3BC" w14:textId="6B4942B5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57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6251" w14:textId="5640A788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3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67B0" w14:textId="63992676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717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8F7F" w14:textId="124121BB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85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DCB1" w14:textId="4CCA8222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Determination Lim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5F2B" w14:textId="502D1BAF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0,17 ± 0.13</w:t>
            </w:r>
          </w:p>
        </w:tc>
      </w:tr>
      <w:tr w:rsidR="002A40B6" w:rsidRPr="002A40B6" w14:paraId="483FD12C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B590" w14:textId="67B7C17F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proofErr w:type="spellStart"/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Desvest</w:t>
            </w:r>
            <w:proofErr w:type="spellEnd"/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. of Y-intercep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B5DE8" w14:textId="30B905D6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98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E6C38" w14:textId="4521C054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17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A5924" w14:textId="3ADC2B56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420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87C8" w14:textId="2B774D66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631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C4FF" w14:textId="63A7D525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7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2D1A" w14:textId="444947CB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167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F658" w14:textId="77777777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Quantification Limi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54C6" w14:textId="1E377C81" w:rsidR="000713FD" w:rsidRPr="002A40B6" w:rsidRDefault="000713FD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20"/>
                <w:lang w:val="en-US" w:eastAsia="es-ES"/>
              </w:rPr>
              <w:t>0,51 ± 0.40</w:t>
            </w:r>
          </w:p>
        </w:tc>
      </w:tr>
    </w:tbl>
    <w:p w14:paraId="7895BE58" w14:textId="74199771" w:rsidR="00C04B0E" w:rsidRPr="002A40B6" w:rsidRDefault="00C229B5" w:rsidP="00C229B5">
      <w:pPr>
        <w:pStyle w:val="MDPI41tablecaption"/>
      </w:pPr>
      <w:r w:rsidRPr="00C229B5">
        <w:rPr>
          <w:b/>
        </w:rPr>
        <w:t xml:space="preserve">Table </w:t>
      </w:r>
      <w:r>
        <w:rPr>
          <w:b/>
        </w:rPr>
        <w:t>S</w:t>
      </w:r>
      <w:r w:rsidRPr="00C229B5">
        <w:rPr>
          <w:b/>
        </w:rPr>
        <w:t>4.</w:t>
      </w:r>
      <w:r w:rsidR="00E85A9E" w:rsidRPr="00C229B5">
        <w:rPr>
          <w:b/>
        </w:rPr>
        <w:t xml:space="preserve"> </w:t>
      </w:r>
      <w:r w:rsidR="006F075F" w:rsidRPr="002A40B6">
        <w:t xml:space="preserve">Experimental concentrations of </w:t>
      </w:r>
      <w:r w:rsidR="003E108D" w:rsidRPr="002A40B6">
        <w:t>six</w:t>
      </w:r>
      <w:r w:rsidR="006F075F" w:rsidRPr="002A40B6">
        <w:t xml:space="preserve"> </w:t>
      </w:r>
      <w:proofErr w:type="spellStart"/>
      <w:r w:rsidR="006F075F" w:rsidRPr="002A40B6">
        <w:t>Carprofen</w:t>
      </w:r>
      <w:proofErr w:type="spellEnd"/>
      <w:r w:rsidR="006F075F" w:rsidRPr="002A40B6">
        <w:t xml:space="preserve"> calibration curves </w:t>
      </w:r>
      <w:r w:rsidR="006F075F" w:rsidRPr="002A40B6">
        <w:rPr>
          <w:rFonts w:cs="Calibri"/>
          <w:lang w:eastAsia="es-ES"/>
        </w:rPr>
        <w:t>(</w:t>
      </w:r>
      <w:r w:rsidR="003E108D" w:rsidRPr="002A40B6">
        <w:rPr>
          <w:rFonts w:cs="Calibri"/>
          <w:lang w:eastAsia="es-ES"/>
        </w:rPr>
        <w:t>h</w:t>
      </w:r>
      <w:r w:rsidR="006F075F" w:rsidRPr="002A40B6">
        <w:rPr>
          <w:rFonts w:cs="Calibri"/>
          <w:lang w:eastAsia="es-ES"/>
        </w:rPr>
        <w:t>igh range in µg/mL) and its corresponding mean, standard</w:t>
      </w:r>
      <w:r w:rsidR="006F075F" w:rsidRPr="002A40B6">
        <w:t xml:space="preserve"> deviation (</w:t>
      </w:r>
      <w:proofErr w:type="spellStart"/>
      <w:r w:rsidR="006F075F" w:rsidRPr="002A40B6">
        <w:t>d</w:t>
      </w:r>
      <w:r w:rsidR="003E108D" w:rsidRPr="002A40B6">
        <w:t>esvest</w:t>
      </w:r>
      <w:proofErr w:type="spellEnd"/>
      <w:r w:rsidR="003E108D" w:rsidRPr="002A40B6">
        <w:t>.), relative error (RE %) and relative standard derivation (RSD %).</w:t>
      </w:r>
    </w:p>
    <w:tbl>
      <w:tblPr>
        <w:tblW w:w="111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1078"/>
        <w:gridCol w:w="1078"/>
        <w:gridCol w:w="1079"/>
        <w:gridCol w:w="1079"/>
        <w:gridCol w:w="1079"/>
        <w:gridCol w:w="1079"/>
        <w:gridCol w:w="590"/>
        <w:gridCol w:w="771"/>
        <w:gridCol w:w="651"/>
        <w:gridCol w:w="788"/>
      </w:tblGrid>
      <w:tr w:rsidR="002A40B6" w:rsidRPr="002A40B6" w14:paraId="4FBA232F" w14:textId="77777777" w:rsidTr="00C229B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3E44" w14:textId="47622EEB" w:rsidR="00C04B0E" w:rsidRPr="002A40B6" w:rsidRDefault="006F075F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High</w:t>
            </w:r>
            <w:r w:rsidR="00C04B0E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 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79C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1D7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EA3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68A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7D0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662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E6D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954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F12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09E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8"/>
                <w:lang w:val="en-US" w:eastAsia="es-ES"/>
              </w:rPr>
            </w:pPr>
          </w:p>
        </w:tc>
      </w:tr>
      <w:tr w:rsidR="002A40B6" w:rsidRPr="002A40B6" w14:paraId="574A03EC" w14:textId="77777777" w:rsidTr="00C229B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9F5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Concentration (µ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6BBC" w14:textId="35786F21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</w:t>
            </w:r>
            <w:r w:rsidR="001C7E6C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.</w:t>
            </w: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 Curv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09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808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71B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2A5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F6D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6888" w14:textId="64A53E1E" w:rsidR="00C04B0E" w:rsidRPr="002A40B6" w:rsidRDefault="006F075F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D564" w14:textId="34C6DDEC" w:rsidR="00C04B0E" w:rsidRPr="002A40B6" w:rsidRDefault="006F075F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proofErr w:type="spellStart"/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Desvest</w:t>
            </w:r>
            <w:proofErr w:type="spellEnd"/>
            <w:r w:rsidR="00C04B0E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28B5" w14:textId="506CECC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R</w:t>
            </w:r>
            <w:r w:rsidR="003E108D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E </w:t>
            </w: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82C1" w14:textId="0318DEA1" w:rsidR="00C04B0E" w:rsidRPr="002A40B6" w:rsidRDefault="006F075F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RSD</w:t>
            </w:r>
            <w:r w:rsidR="00C04B0E" w:rsidRPr="002A40B6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 (%)</w:t>
            </w:r>
          </w:p>
        </w:tc>
      </w:tr>
      <w:tr w:rsidR="002A40B6" w:rsidRPr="002A40B6" w14:paraId="76C26526" w14:textId="77777777" w:rsidTr="00C229B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55E7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593A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00,1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E761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98,6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6077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99,6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8F3E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00,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30F4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00,1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D457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00,1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FEFE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99,7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357F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5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1AF6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5F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59</w:t>
            </w:r>
          </w:p>
        </w:tc>
      </w:tr>
      <w:tr w:rsidR="002A40B6" w:rsidRPr="002A40B6" w14:paraId="10EAD21F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F55E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F0C0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49,7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D6094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2,7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EE72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0,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6B7C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49,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4593B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0,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F86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0,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9B50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0,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2A21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0157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-1,2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49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,25</w:t>
            </w:r>
          </w:p>
        </w:tc>
      </w:tr>
      <w:tr w:rsidR="002A40B6" w:rsidRPr="002A40B6" w14:paraId="7332FF30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BA88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C545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4,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DB5D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5,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630E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4,9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EFD6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5,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C89C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3,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E489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4,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3DCF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4,6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1B3CB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5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B638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09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,22</w:t>
            </w:r>
          </w:p>
        </w:tc>
      </w:tr>
      <w:tr w:rsidR="002A40B6" w:rsidRPr="002A40B6" w14:paraId="65F1C922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4C89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F9E3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6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5BCF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FE5F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5129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6DBA2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4B93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1FA8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5B3F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5BBC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D1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75</w:t>
            </w:r>
          </w:p>
        </w:tc>
      </w:tr>
      <w:tr w:rsidR="002A40B6" w:rsidRPr="002A40B6" w14:paraId="2D6388F3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E13E4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DD2F1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23B7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,5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0553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20B0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DE28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5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87730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148F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95EC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709AF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A49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5,74</w:t>
            </w:r>
          </w:p>
        </w:tc>
      </w:tr>
      <w:tr w:rsidR="002A40B6" w:rsidRPr="002A40B6" w14:paraId="31551459" w14:textId="77777777" w:rsidTr="002A40B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915E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9AB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35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2B76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,5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2FC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3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D8E88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2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E70D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58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A9EC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55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B885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23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B4D7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38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54C83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-3,4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FE1A" w14:textId="77777777" w:rsidR="00C04B0E" w:rsidRPr="002A40B6" w:rsidRDefault="00C04B0E" w:rsidP="002A40B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2A40B6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2,04</w:t>
            </w:r>
          </w:p>
        </w:tc>
      </w:tr>
    </w:tbl>
    <w:p w14:paraId="1B9784D2" w14:textId="4C2E427D" w:rsidR="00C04B0E" w:rsidRPr="002A40B6" w:rsidRDefault="00C229B5" w:rsidP="00C229B5">
      <w:pPr>
        <w:pStyle w:val="MDPI41tablecaption"/>
        <w:rPr>
          <w:b/>
        </w:rPr>
      </w:pPr>
      <w:r w:rsidRPr="00C229B5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C229B5">
        <w:rPr>
          <w:b/>
        </w:rPr>
        <w:t>5.</w:t>
      </w:r>
      <w:r w:rsidR="00C04B0E" w:rsidRPr="00C229B5">
        <w:rPr>
          <w:b/>
        </w:rPr>
        <w:t xml:space="preserve"> </w:t>
      </w:r>
      <w:r w:rsidR="003E108D" w:rsidRPr="002A40B6">
        <w:t xml:space="preserve">Experimental concentrations of six </w:t>
      </w:r>
      <w:proofErr w:type="spellStart"/>
      <w:r w:rsidR="003E108D" w:rsidRPr="002A40B6">
        <w:t>Carprofen</w:t>
      </w:r>
      <w:proofErr w:type="spellEnd"/>
      <w:r w:rsidR="003E108D" w:rsidRPr="002A40B6">
        <w:t xml:space="preserve"> calibration curves </w:t>
      </w:r>
      <w:r w:rsidR="003E108D" w:rsidRPr="002A40B6">
        <w:rPr>
          <w:rFonts w:cs="Calibri"/>
          <w:lang w:eastAsia="es-ES"/>
        </w:rPr>
        <w:t>(low range in µg/mL) and its corresponding mean, standard</w:t>
      </w:r>
      <w:r w:rsidR="003E108D" w:rsidRPr="002A40B6">
        <w:t xml:space="preserve"> deviation (</w:t>
      </w:r>
      <w:proofErr w:type="spellStart"/>
      <w:r w:rsidR="003E108D" w:rsidRPr="002A40B6">
        <w:t>desvest</w:t>
      </w:r>
      <w:proofErr w:type="spellEnd"/>
      <w:r w:rsidR="003E108D" w:rsidRPr="002A40B6">
        <w:t>.), relative error (RE %) and relative standard derivation (RSD %).</w:t>
      </w:r>
    </w:p>
    <w:tbl>
      <w:tblPr>
        <w:tblW w:w="112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0"/>
        <w:gridCol w:w="1096"/>
        <w:gridCol w:w="1096"/>
        <w:gridCol w:w="1096"/>
        <w:gridCol w:w="1096"/>
        <w:gridCol w:w="1096"/>
        <w:gridCol w:w="1096"/>
        <w:gridCol w:w="577"/>
        <w:gridCol w:w="784"/>
        <w:gridCol w:w="662"/>
        <w:gridCol w:w="800"/>
      </w:tblGrid>
      <w:tr w:rsidR="002A40B6" w:rsidRPr="00C229B5" w14:paraId="689E36C9" w14:textId="77777777" w:rsidTr="00C229B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E658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Low r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AE1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828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C32C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3D1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4CA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90B6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4FE4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307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4C08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BC9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6"/>
                <w:szCs w:val="18"/>
                <w:lang w:val="en-US" w:eastAsia="es-ES"/>
              </w:rPr>
            </w:pPr>
          </w:p>
        </w:tc>
      </w:tr>
      <w:tr w:rsidR="002A40B6" w:rsidRPr="00C229B5" w14:paraId="71ABC4DB" w14:textId="77777777" w:rsidTr="00C229B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AADE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Concentration (µ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C511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DC6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B40A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9BD4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F6B2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ECF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Exp. Curv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CBEC" w14:textId="4F39CE95" w:rsidR="00C04B0E" w:rsidRPr="00C229B5" w:rsidRDefault="006F075F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F0CE" w14:textId="45E152CF" w:rsidR="00C04B0E" w:rsidRPr="00C229B5" w:rsidRDefault="006F075F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proofErr w:type="spellStart"/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Desvest</w:t>
            </w:r>
            <w:proofErr w:type="spellEnd"/>
            <w:r w:rsidR="00C04B0E"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E108" w14:textId="3F63BE1F" w:rsidR="00C04B0E" w:rsidRPr="00C229B5" w:rsidRDefault="003E108D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RE</w:t>
            </w:r>
            <w:r w:rsidR="000806BA"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 (</w:t>
            </w:r>
            <w:r w:rsidR="00C04B0E"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D3B6" w14:textId="5A7EF3D8" w:rsidR="00C04B0E" w:rsidRPr="00C229B5" w:rsidRDefault="006F075F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>RSD</w:t>
            </w:r>
            <w:r w:rsidR="00C04B0E" w:rsidRPr="00C229B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en-US" w:eastAsia="es-ES"/>
              </w:rPr>
              <w:t xml:space="preserve"> (%)</w:t>
            </w:r>
          </w:p>
        </w:tc>
      </w:tr>
      <w:tr w:rsidR="002A40B6" w:rsidRPr="00C229B5" w14:paraId="36F9CA01" w14:textId="77777777" w:rsidTr="00C229B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BFA4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E0F74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1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38073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3952A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6E60D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63097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2B678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1EFA7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6,2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7BEED7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0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683C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7D5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35</w:t>
            </w:r>
          </w:p>
        </w:tc>
      </w:tr>
      <w:tr w:rsidR="002A40B6" w:rsidRPr="00C229B5" w14:paraId="0442362C" w14:textId="77777777" w:rsidTr="00C229B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767F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C8C9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AE54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AE63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F2E91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A2EF1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7AB38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04AC1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3,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0858F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0A8AC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-1,7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3B7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88</w:t>
            </w:r>
          </w:p>
        </w:tc>
      </w:tr>
      <w:tr w:rsidR="002A40B6" w:rsidRPr="00C229B5" w14:paraId="62469817" w14:textId="77777777" w:rsidTr="00C229B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4DC6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8FC0B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9FF8C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D77A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2FFD3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D4586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119E4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B3576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EF6D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68A6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8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6F0A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2,01</w:t>
            </w:r>
          </w:p>
        </w:tc>
      </w:tr>
      <w:tr w:rsidR="002A40B6" w:rsidRPr="00C229B5" w14:paraId="7A9D3571" w14:textId="77777777" w:rsidTr="00C229B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92CE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81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CA9F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5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EAD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7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F81D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6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96679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6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060C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9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EF40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02B84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7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2272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01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51CD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0,8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C58A" w14:textId="77777777" w:rsidR="00C04B0E" w:rsidRPr="00C229B5" w:rsidRDefault="00C04B0E" w:rsidP="00C229B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</w:pPr>
            <w:r w:rsidRPr="00C229B5">
              <w:rPr>
                <w:rFonts w:ascii="Palatino Linotype" w:eastAsia="Times New Roman" w:hAnsi="Palatino Linotype" w:cs="Calibri"/>
                <w:sz w:val="16"/>
                <w:szCs w:val="18"/>
                <w:lang w:val="en-US" w:eastAsia="es-ES"/>
              </w:rPr>
              <w:t>1,95</w:t>
            </w:r>
          </w:p>
        </w:tc>
      </w:tr>
    </w:tbl>
    <w:p w14:paraId="79C6A7A3" w14:textId="20EE0658" w:rsidR="008E13BF" w:rsidRPr="002A40B6" w:rsidRDefault="008E13BF" w:rsidP="00C229B5">
      <w:pPr>
        <w:pStyle w:val="MDPI31text"/>
        <w:ind w:firstLine="0"/>
      </w:pPr>
    </w:p>
    <w:sectPr w:rsidR="008E13BF" w:rsidRPr="002A40B6" w:rsidSect="002A40B6">
      <w:headerReference w:type="default" r:id="rId17"/>
      <w:headerReference w:type="first" r:id="rId18"/>
      <w:footerReference w:type="first" r:id="rId19"/>
      <w:type w:val="continuous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9AF79" w14:textId="77777777" w:rsidR="008B1B4F" w:rsidRDefault="008B1B4F" w:rsidP="00E6410C">
      <w:pPr>
        <w:spacing w:after="0" w:line="240" w:lineRule="auto"/>
      </w:pPr>
      <w:r>
        <w:separator/>
      </w:r>
    </w:p>
  </w:endnote>
  <w:endnote w:type="continuationSeparator" w:id="0">
    <w:p w14:paraId="54F9752E" w14:textId="77777777" w:rsidR="008B1B4F" w:rsidRDefault="008B1B4F" w:rsidP="00E64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AENP J+ Adv O T 863180fb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12B3DA" w14:textId="77777777" w:rsidR="00D363B4" w:rsidRPr="00372FCD" w:rsidRDefault="00D363B4" w:rsidP="00D363B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proofErr w:type="spellStart"/>
    <w:r w:rsidRPr="0039282D">
      <w:rPr>
        <w:rFonts w:ascii="Palatino Linotype" w:hAnsi="Palatino Linotype"/>
        <w:i/>
        <w:sz w:val="16"/>
        <w:szCs w:val="16"/>
      </w:rPr>
      <w:t>Vet</w:t>
    </w:r>
    <w:proofErr w:type="spellEnd"/>
    <w:r w:rsidRPr="0039282D">
      <w:rPr>
        <w:rFonts w:ascii="Palatino Linotype" w:hAnsi="Palatino Linotype"/>
        <w:i/>
        <w:sz w:val="16"/>
        <w:szCs w:val="16"/>
      </w:rPr>
      <w:t xml:space="preserve">. </w:t>
    </w:r>
    <w:proofErr w:type="spellStart"/>
    <w:r w:rsidRPr="0039282D">
      <w:rPr>
        <w:rFonts w:ascii="Palatino Linotype" w:hAnsi="Palatino Linotype"/>
        <w:i/>
        <w:sz w:val="16"/>
        <w:szCs w:val="16"/>
      </w:rPr>
      <w:t>Sci</w:t>
    </w:r>
    <w:proofErr w:type="spellEnd"/>
    <w:r w:rsidRPr="0039282D">
      <w:rPr>
        <w:rFonts w:ascii="Palatino Linotype" w:hAnsi="Palatino Linotype"/>
        <w:i/>
        <w:sz w:val="16"/>
        <w:szCs w:val="16"/>
      </w:rPr>
      <w:t>.</w:t>
    </w:r>
    <w:r>
      <w:rPr>
        <w:rFonts w:ascii="Palatino Linotype" w:hAnsi="Palatino Linotype"/>
        <w:i/>
        <w:sz w:val="16"/>
        <w:szCs w:val="16"/>
      </w:rPr>
      <w:t xml:space="preserve"> </w:t>
    </w:r>
    <w:r w:rsidRPr="00C265CE">
      <w:rPr>
        <w:rFonts w:ascii="Palatino Linotype" w:hAnsi="Palatino Linotype"/>
        <w:b/>
        <w:bCs/>
        <w:iCs/>
        <w:sz w:val="16"/>
        <w:szCs w:val="16"/>
      </w:rPr>
      <w:t>20</w:t>
    </w:r>
    <w:r>
      <w:rPr>
        <w:rFonts w:ascii="Palatino Linotype" w:hAnsi="Palatino Linotype"/>
        <w:b/>
        <w:bCs/>
        <w:iCs/>
        <w:sz w:val="16"/>
        <w:szCs w:val="16"/>
      </w:rPr>
      <w:t>20</w:t>
    </w:r>
    <w:r w:rsidRPr="00C265CE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/>
        <w:iCs/>
        <w:sz w:val="16"/>
        <w:szCs w:val="16"/>
      </w:rPr>
      <w:t>7</w:t>
    </w:r>
    <w:r w:rsidRPr="00C265CE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Cs/>
        <w:sz w:val="16"/>
        <w:szCs w:val="16"/>
      </w:rPr>
      <w:t xml:space="preserve">x; </w:t>
    </w:r>
    <w:proofErr w:type="spellStart"/>
    <w:r>
      <w:rPr>
        <w:rFonts w:ascii="Palatino Linotype" w:hAnsi="Palatino Linotype"/>
        <w:bCs/>
        <w:iCs/>
        <w:sz w:val="16"/>
        <w:szCs w:val="16"/>
      </w:rPr>
      <w:t>doi</w:t>
    </w:r>
    <w:proofErr w:type="spellEnd"/>
    <w:r>
      <w:rPr>
        <w:rFonts w:ascii="Palatino Linotype" w:hAnsi="Palatino Linotype"/>
        <w:bCs/>
        <w:iCs/>
        <w:sz w:val="16"/>
        <w:szCs w:val="16"/>
      </w:rPr>
      <w:t>:</w:t>
    </w:r>
    <w:r w:rsidRPr="00372FCD">
      <w:rPr>
        <w:rFonts w:ascii="Palatino Linotype" w:hAnsi="Palatino Linotype"/>
        <w:sz w:val="16"/>
        <w:szCs w:val="16"/>
        <w:lang w:val="fr-CH"/>
      </w:rPr>
      <w:tab/>
      <w:t>www.mdpi.com/journal/</w:t>
    </w:r>
    <w:proofErr w:type="spellStart"/>
    <w:r w:rsidRPr="0039282D">
      <w:rPr>
        <w:rFonts w:ascii="Palatino Linotype" w:hAnsi="Palatino Linotype"/>
        <w:sz w:val="16"/>
        <w:szCs w:val="16"/>
      </w:rPr>
      <w:t>vetsci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8F257" w14:textId="77777777" w:rsidR="008B1B4F" w:rsidRDefault="008B1B4F" w:rsidP="00E6410C">
      <w:pPr>
        <w:spacing w:after="0" w:line="240" w:lineRule="auto"/>
      </w:pPr>
      <w:r>
        <w:separator/>
      </w:r>
    </w:p>
  </w:footnote>
  <w:footnote w:type="continuationSeparator" w:id="0">
    <w:p w14:paraId="78DC8CBE" w14:textId="77777777" w:rsidR="008B1B4F" w:rsidRDefault="008B1B4F" w:rsidP="00E64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CA242" w14:textId="77777777" w:rsidR="00E6410C" w:rsidRPr="002604BC" w:rsidRDefault="00E6410C" w:rsidP="00E6410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proofErr w:type="spellStart"/>
    <w:r>
      <w:rPr>
        <w:rFonts w:ascii="Palatino Linotype" w:hAnsi="Palatino Linotype"/>
        <w:i/>
        <w:sz w:val="16"/>
      </w:rPr>
      <w:t>Vet</w:t>
    </w:r>
    <w:proofErr w:type="spellEnd"/>
    <w:r>
      <w:rPr>
        <w:rFonts w:ascii="Palatino Linotype" w:hAnsi="Palatino Linotype"/>
        <w:i/>
        <w:sz w:val="16"/>
      </w:rPr>
      <w:t xml:space="preserve">. </w:t>
    </w:r>
    <w:proofErr w:type="spellStart"/>
    <w:r>
      <w:rPr>
        <w:rFonts w:ascii="Palatino Linotype" w:hAnsi="Palatino Linotype"/>
        <w:i/>
        <w:sz w:val="16"/>
      </w:rPr>
      <w:t>Sci</w:t>
    </w:r>
    <w:proofErr w:type="spellEnd"/>
    <w:r>
      <w:rPr>
        <w:rFonts w:ascii="Palatino Linotype" w:hAnsi="Palatino Linotype"/>
        <w:i/>
        <w:sz w:val="16"/>
      </w:rPr>
      <w:t xml:space="preserve">. </w:t>
    </w:r>
    <w:r w:rsidRPr="00C265CE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C265CE"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C229B5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Times New Roman" w:hAnsi="Times New Roman"/>
        <w:sz w:val="24"/>
      </w:rPr>
      <w:fldChar w:fldCharType="begin"/>
    </w:r>
    <w:r>
      <w:instrText xml:space="preserve"> NUMPAGES   \* MERGEFORMAT </w:instrText>
    </w:r>
    <w:r>
      <w:rPr>
        <w:rFonts w:ascii="Times New Roman" w:hAnsi="Times New Roman"/>
        <w:sz w:val="24"/>
      </w:rPr>
      <w:fldChar w:fldCharType="separate"/>
    </w:r>
    <w:r w:rsidR="00C229B5" w:rsidRPr="00C229B5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noProof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3B7B3" w14:textId="77777777" w:rsidR="00D363B4" w:rsidRDefault="00D363B4" w:rsidP="00D363B4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FB2A91" wp14:editId="229CBCA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94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94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2150E50" w14:textId="77777777" w:rsidR="00D363B4" w:rsidRDefault="00D363B4" w:rsidP="00D363B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CD2DD9D" wp14:editId="708CC5F8">
                                <wp:extent cx="540385" cy="357505"/>
                                <wp:effectExtent l="19050" t="0" r="0" b="0"/>
                                <wp:docPr id="1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FB2A9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4.0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" stroked="f">
              <v:textbox inset="0,0,0,0">
                <w:txbxContent>
                  <w:p w14:paraId="32150E50" w14:textId="77777777" w:rsidR="00D363B4" w:rsidRDefault="00D363B4" w:rsidP="00D363B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CD2DD9D" wp14:editId="708CC5F8">
                          <wp:extent cx="540385" cy="357505"/>
                          <wp:effectExtent l="19050" t="0" r="0" b="0"/>
                          <wp:docPr id="1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71FEA43D" wp14:editId="50EFBA3C">
          <wp:extent cx="1343660" cy="429260"/>
          <wp:effectExtent l="19050" t="0" r="8890" b="0"/>
          <wp:docPr id="13" name="Picture 3" descr="C:\Users\home\AppData\Local\Temp\HZ$D.082.3386\VetSci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86\VetSci_logo.pn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3660" cy="42926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46082"/>
    <w:multiLevelType w:val="multilevel"/>
    <w:tmpl w:val="2364608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31B"/>
    <w:rsid w:val="00040DF3"/>
    <w:rsid w:val="0007103F"/>
    <w:rsid w:val="000713FD"/>
    <w:rsid w:val="000806BA"/>
    <w:rsid w:val="000E0D58"/>
    <w:rsid w:val="000E7564"/>
    <w:rsid w:val="001A7147"/>
    <w:rsid w:val="001C7E6C"/>
    <w:rsid w:val="002A40B6"/>
    <w:rsid w:val="003204AF"/>
    <w:rsid w:val="0033631B"/>
    <w:rsid w:val="00370471"/>
    <w:rsid w:val="003E108D"/>
    <w:rsid w:val="00514857"/>
    <w:rsid w:val="005762B7"/>
    <w:rsid w:val="00642D9D"/>
    <w:rsid w:val="00643151"/>
    <w:rsid w:val="006668AB"/>
    <w:rsid w:val="00670F9A"/>
    <w:rsid w:val="00690F80"/>
    <w:rsid w:val="006F075F"/>
    <w:rsid w:val="008034CB"/>
    <w:rsid w:val="00891A2B"/>
    <w:rsid w:val="008B105B"/>
    <w:rsid w:val="008B1B4F"/>
    <w:rsid w:val="008C1E09"/>
    <w:rsid w:val="008E13BF"/>
    <w:rsid w:val="00921388"/>
    <w:rsid w:val="00953542"/>
    <w:rsid w:val="009F4508"/>
    <w:rsid w:val="00A52CD0"/>
    <w:rsid w:val="00A65A3C"/>
    <w:rsid w:val="00A73BD4"/>
    <w:rsid w:val="00A90259"/>
    <w:rsid w:val="00AF536A"/>
    <w:rsid w:val="00B45872"/>
    <w:rsid w:val="00B472F9"/>
    <w:rsid w:val="00B90DF1"/>
    <w:rsid w:val="00C04B0E"/>
    <w:rsid w:val="00C229B5"/>
    <w:rsid w:val="00D363B4"/>
    <w:rsid w:val="00D563DD"/>
    <w:rsid w:val="00DE6824"/>
    <w:rsid w:val="00E5112F"/>
    <w:rsid w:val="00E6410C"/>
    <w:rsid w:val="00E85A9E"/>
    <w:rsid w:val="00EE4D84"/>
    <w:rsid w:val="00F1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FE212"/>
  <w15:docId w15:val="{29B5F7F3-C00F-40FC-A3A1-732FFE5F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31B"/>
    <w:pPr>
      <w:ind w:left="720"/>
      <w:contextualSpacing/>
    </w:pPr>
  </w:style>
  <w:style w:type="paragraph" w:customStyle="1" w:styleId="MDPI62Acknowledgments">
    <w:name w:val="MDPI_6.2_Acknowledgments"/>
    <w:qFormat/>
    <w:rsid w:val="002A40B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3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4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10C"/>
  </w:style>
  <w:style w:type="paragraph" w:styleId="Footer">
    <w:name w:val="footer"/>
    <w:basedOn w:val="Normal"/>
    <w:link w:val="FooterChar"/>
    <w:uiPriority w:val="99"/>
    <w:unhideWhenUsed/>
    <w:rsid w:val="00E64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10C"/>
  </w:style>
  <w:style w:type="paragraph" w:customStyle="1" w:styleId="MDPIheaderjournallogo">
    <w:name w:val="MDPI_header_journal_logo"/>
    <w:qFormat/>
    <w:rsid w:val="002A40B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11articletype">
    <w:name w:val="MDPI_1.1_article_type"/>
    <w:next w:val="Normal"/>
    <w:qFormat/>
    <w:rsid w:val="002A40B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2A40B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A40B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2A40B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A40B6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2A40B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2A40B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2A40B6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2A40B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2A40B6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2A40B6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2A40B6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2A40B6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2A40B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2A40B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2A40B6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2A40B6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2A40B6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2A40B6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2A40B6"/>
    <w:pPr>
      <w:numPr>
        <w:numId w:val="2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2A40B6"/>
    <w:pPr>
      <w:numPr>
        <w:numId w:val="3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2A4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2A40B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2A40B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2A40B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2A40B6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2A4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2A40B6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2A40B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2A40B6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2A40B6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2A40B6"/>
    <w:pPr>
      <w:spacing w:after="0"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2A40B6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2A40B6"/>
    <w:pPr>
      <w:numPr>
        <w:numId w:val="4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2A40B6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2A4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2A40B6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2A40B6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2A40B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2A40B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2A40B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2A4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2A40B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2A40B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2A40B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2A4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2.png"/><Relationship Id="rId1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37</Words>
  <Characters>3467</Characters>
  <Application>Microsoft Office Word</Application>
  <DocSecurity>0</DocSecurity>
  <Lines>375</Lines>
  <Paragraphs>2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5</cp:revision>
  <dcterms:created xsi:type="dcterms:W3CDTF">2020-10-07T16:39:00Z</dcterms:created>
  <dcterms:modified xsi:type="dcterms:W3CDTF">2020-10-07T23:24:00Z</dcterms:modified>
</cp:coreProperties>
</file>